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0BD" w:rsidRDefault="00D0330C">
      <w:r>
        <w:rPr>
          <w:rFonts w:ascii="Times New Roman" w:hAnsi="Times New Roman" w:cs="Times New Roman"/>
          <w:kern w:val="0"/>
          <w:sz w:val="24"/>
          <w:szCs w:val="24"/>
        </w:rPr>
        <w:t xml:space="preserve">Video 1.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Conjunctivochalasi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surgery using a new ophthalmic radiofrequency device.</w:t>
      </w:r>
      <w:bookmarkStart w:id="0" w:name="_GoBack"/>
      <w:bookmarkEnd w:id="0"/>
    </w:p>
    <w:sectPr w:rsidR="00B860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30C"/>
    <w:rsid w:val="00B860BD"/>
    <w:rsid w:val="00D0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E2F1C"/>
  <w15:chartTrackingRefBased/>
  <w15:docId w15:val="{DBF5AAD9-A793-422A-BA18-159871D45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mfort</dc:creator>
  <cp:keywords/>
  <dc:description/>
  <cp:lastModifiedBy>vmfort</cp:lastModifiedBy>
  <cp:revision>1</cp:revision>
  <dcterms:created xsi:type="dcterms:W3CDTF">2023-12-11T04:16:00Z</dcterms:created>
  <dcterms:modified xsi:type="dcterms:W3CDTF">2023-12-11T04:17:00Z</dcterms:modified>
</cp:coreProperties>
</file>